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65B5067A" w:rsidR="00392B78" w:rsidRPr="00F1317C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6CC6753F" w:rsidR="00392B78" w:rsidRPr="00F1317C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6CC1707A" w14:textId="0CE8B854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19B7F5DB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A27079E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D1EDCF2" w14:textId="6F24DACE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73EAFFCD" w14:textId="19645C21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A2F0CD2" w14:textId="3A0B9BEC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A697916" w14:textId="083448FA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58E0500C" w14:textId="306BC32A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12ADDD4" w14:textId="548CD100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7CB3FABE" w14:textId="165BDC4B" w:rsidR="00E52945" w:rsidRPr="00F1317C" w:rsidRDefault="00E52945" w:rsidP="00E52945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393AD5AD" w:rsidR="00392B78" w:rsidRPr="00F1317C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63E61DF2" w14:textId="77777777" w:rsidR="00392B78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665CFA8F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B5B76C6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2BBA016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EE4DA78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D30B976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4F52C949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673815D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39A7A2F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21A3138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206D0D69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77A47CF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6ADE5ACE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D9049B6" w14:textId="560C3B68" w:rsidR="00E52945" w:rsidRPr="00F1317C" w:rsidRDefault="00E52945" w:rsidP="00E52945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4855F45B" w:rsidR="00392B78" w:rsidRPr="00F1317C" w:rsidRDefault="00E52945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248C3043" w:rsidR="00392B78" w:rsidRPr="00F1317C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104BC9AA" w14:textId="77777777" w:rsidR="00392B78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5776E5C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C23538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4056182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703A1F4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6BDA93A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E5CEC09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2C81BEF0" w14:textId="33DDA84A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98DFC2B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0886BBC2" w:rsidR="00E52945" w:rsidRPr="00F1317C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4475088A" w14:textId="77777777" w:rsidR="00392B78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1196D9B7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3405E74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21CE2B2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AEDDFD4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ACE5C4C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1E480E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8C4E51E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B158D07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D3A1C53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1622E0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3AAC806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8EF321F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78074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321098B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7E44920B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E6BFDAF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59655F6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AFAB9B0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D8120E5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CEAA8C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5E206D3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863FF53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A629754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723246DE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9946E7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FBE47FD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21DC8D7A" w:rsidR="00E52945" w:rsidRPr="00F1317C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raining)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4A25CC2D" w14:textId="77777777" w:rsidR="00392B78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2BB8365F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4C7489D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3312E7C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F2E106B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D630850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A2A119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55F8449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50732085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D36B220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E0B1DC8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4335AEB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F184670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58077B3C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AA11663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D5F30FB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2B85390A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E3729C3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C7CBBC3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F83F41E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A0B0768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0167148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8BEC486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754D79A" w14:textId="77777777" w:rsidR="00E52945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0986115D" w:rsidR="00E52945" w:rsidRPr="00F1317C" w:rsidRDefault="00E5294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7BF958C7" w14:textId="77777777" w:rsidR="00392B78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678193F0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F08C4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5390EB8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2FECD431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61DC76B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A7C95FB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bookmarkStart w:id="0" w:name="_GoBack"/>
            <w:bookmarkEnd w:id="0"/>
          </w:p>
          <w:p w14:paraId="57C2B3AC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2E3CC62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135895CB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B258EA7" w14:textId="77777777" w:rsidR="00E52945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4E2D47C1" w14:textId="1ADE8E69" w:rsidR="00E52945" w:rsidRPr="00F1317C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670A21CB" w:rsidR="00392B78" w:rsidRPr="00F1317C" w:rsidRDefault="00E5294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docu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21AA9176" w:rsidR="00392B78" w:rsidRPr="00F1317C" w:rsidRDefault="003A41D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6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9F4BA06" w:rsidR="00392B78" w:rsidRPr="00F1317C" w:rsidRDefault="003A41D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3A41DE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8F09A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52945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5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uthor</cp:lastModifiedBy>
  <cp:revision>2</cp:revision>
  <dcterms:created xsi:type="dcterms:W3CDTF">2020-03-05T06:22:00Z</dcterms:created>
  <dcterms:modified xsi:type="dcterms:W3CDTF">2020-03-05T06:22:00Z</dcterms:modified>
</cp:coreProperties>
</file>